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8CD" w:rsidRPr="00C34E5F" w:rsidRDefault="000849C1">
      <w:pPr>
        <w:rPr>
          <w:rFonts w:ascii="Times New Roman" w:hAnsi="Times New Roman" w:cs="Times New Roman"/>
          <w:b/>
          <w:sz w:val="20"/>
          <w:szCs w:val="20"/>
        </w:rPr>
      </w:pPr>
      <w:r w:rsidRPr="00C34E5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34E5F">
        <w:rPr>
          <w:rFonts w:ascii="Times New Roman" w:hAnsi="Times New Roman" w:cs="Times New Roman"/>
          <w:b/>
          <w:sz w:val="20"/>
          <w:szCs w:val="20"/>
        </w:rPr>
        <w:t>S1</w:t>
      </w:r>
      <w:r w:rsidRPr="00C34E5F">
        <w:rPr>
          <w:rFonts w:ascii="Times New Roman" w:hAnsi="Times New Roman" w:cs="Times New Roman"/>
          <w:b/>
          <w:sz w:val="20"/>
          <w:szCs w:val="20"/>
        </w:rPr>
        <w:t>. Three countries</w:t>
      </w:r>
      <w:r w:rsidR="00E731B9" w:rsidRPr="00E731B9">
        <w:rPr>
          <w:rFonts w:ascii="Times New Roman" w:hAnsi="Times New Roman" w:cs="Times New Roman"/>
          <w:b/>
          <w:sz w:val="20"/>
          <w:szCs w:val="20"/>
        </w:rPr>
        <w:t>/regions</w:t>
      </w:r>
      <w:r w:rsidRPr="00C34E5F">
        <w:rPr>
          <w:rFonts w:ascii="Times New Roman" w:hAnsi="Times New Roman" w:cs="Times New Roman"/>
          <w:b/>
          <w:sz w:val="20"/>
          <w:szCs w:val="20"/>
        </w:rPr>
        <w:t xml:space="preserve"> with top and bottom burden of tracheal, bronchus, and lung cancer.</w:t>
      </w:r>
    </w:p>
    <w:tbl>
      <w:tblPr>
        <w:tblW w:w="150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992"/>
        <w:gridCol w:w="1559"/>
        <w:gridCol w:w="851"/>
        <w:gridCol w:w="1559"/>
        <w:gridCol w:w="851"/>
        <w:gridCol w:w="1559"/>
        <w:gridCol w:w="850"/>
        <w:gridCol w:w="1134"/>
        <w:gridCol w:w="714"/>
        <w:gridCol w:w="1559"/>
        <w:gridCol w:w="709"/>
        <w:gridCol w:w="1129"/>
        <w:gridCol w:w="709"/>
      </w:tblGrid>
      <w:tr w:rsidR="00FF1B7D" w:rsidRPr="00FF1B7D" w:rsidTr="00E731B9">
        <w:trPr>
          <w:trHeight w:val="285"/>
          <w:jc w:val="center"/>
        </w:trPr>
        <w:tc>
          <w:tcPr>
            <w:tcW w:w="846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Period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Measure</w:t>
            </w:r>
          </w:p>
        </w:tc>
        <w:tc>
          <w:tcPr>
            <w:tcW w:w="7229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F124CB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T</w:t>
            </w:r>
            <w:r w:rsidR="00EF4AC6"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op three</w:t>
            </w: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 xml:space="preserve"> countries</w:t>
            </w:r>
            <w:r w:rsidR="00E731B9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/regions</w:t>
            </w:r>
          </w:p>
        </w:tc>
        <w:tc>
          <w:tcPr>
            <w:tcW w:w="5954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F124CB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Bottom</w:t>
            </w:r>
            <w:r w:rsidR="00EF4AC6"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 xml:space="preserve"> three</w:t>
            </w: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 xml:space="preserve"> countries</w:t>
            </w:r>
            <w:r w:rsidR="00E731B9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/regions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F124CB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B</w:t>
            </w:r>
            <w:r w:rsidR="00EF4AC6"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oth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F124CB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F124CB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F</w:t>
            </w:r>
            <w:r w:rsidR="00EF4AC6"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emale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F124CB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F124CB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M</w:t>
            </w:r>
            <w:r w:rsidR="00EF4AC6"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F124CB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F124CB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B</w:t>
            </w:r>
            <w:r w:rsidR="00EF4AC6"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oth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F124CB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F124CB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F</w:t>
            </w:r>
            <w:r w:rsidR="00EF4AC6"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emale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F124CB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F124CB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M</w:t>
            </w:r>
            <w:r w:rsidR="00EF4AC6"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ale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F124CB" w:rsidP="0051108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</w:tr>
      <w:tr w:rsidR="00E731B9" w:rsidRPr="00FF1B7D" w:rsidTr="007029B7">
        <w:trPr>
          <w:trHeight w:val="285"/>
          <w:jc w:val="center"/>
        </w:trPr>
        <w:tc>
          <w:tcPr>
            <w:tcW w:w="15021" w:type="dxa"/>
            <w:gridSpan w:val="14"/>
            <w:vAlign w:val="center"/>
          </w:tcPr>
          <w:p w:rsidR="00E731B9" w:rsidRPr="00FF1B7D" w:rsidRDefault="00E731B9" w:rsidP="008E7508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6"/>
                <w:szCs w:val="16"/>
              </w:rPr>
              <w:t>Country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F124CB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990</w:t>
            </w:r>
            <w:r w:rsidR="00EF4AC6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incidenc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41036.1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5646.6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65389.4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ntigu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.2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ntigu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rshall Is</w:t>
            </w:r>
            <w:r w:rsidR="008E7508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land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.50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74213.4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4556.8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09656.5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arbud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.2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arbud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ntigu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.11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Russi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3832.8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4442.7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Russi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3570.2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rshall Islands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.1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8E7508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rshall Island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arbud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.11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40475.2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6027.5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64447.6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ntigu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.4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arbud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8E7508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rshall Island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.51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52628.9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5583.6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97045.3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arbud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.4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0B025B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Northern Mariana Island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ntigu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.30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Russi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0306.5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3569.9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Russi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0451.9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rshall Islands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.1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8E7508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rshall Island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arbud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.30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DALY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348558.5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975846.8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372711.6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rshall Islands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11.7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ntigu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6.10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8E7508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rshall Island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94.12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357006.3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212145.3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144860.9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ntigu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98.9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arbud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6.10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ntigu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2.86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Russi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609315.6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70347.4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Russi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384862.7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arbud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98.9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8E7508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rshall Island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7.65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arbud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2.86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SIR</w:t>
            </w:r>
            <w:r w:rsidR="00F124CB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F124CB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05.9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0.1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41.5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lawi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.8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.84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lawi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.71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4.0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5.8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zech Repu</w:t>
            </w:r>
            <w:r w:rsidR="008E7508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lic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92.1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Egypt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.7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Tunisi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.78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Egypt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.38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6.0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Denmark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0.7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elgium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90.9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gand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.3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audi Ara</w:t>
            </w:r>
            <w:r w:rsidR="008E7508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i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gand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.89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SDR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12.9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4.5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53.9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lawi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.3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Egypt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.94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El Salvador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9.26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6.9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0.3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elgium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93.8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Egypt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.9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Tunisi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.83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Egypt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.71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Hungary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5.9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runei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7.8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8E7508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zech Republic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92.4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gand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.7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8E7508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audi Arabi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.38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gand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.53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ge standardized DALY rate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468.2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910.8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138.1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Keny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40.9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9.89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uatemal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05.45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Hungary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202.9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25.6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8E7508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zech Republic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257.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lawi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32.5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Tunisi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1.39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lawi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95.55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8E7508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zech Republic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157.0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Denmark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97.7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Hungary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172.9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gand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24.0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8E7508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audi Arabi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4.34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gand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56.68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F124CB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lastRenderedPageBreak/>
              <w:t>2017</w:t>
            </w:r>
            <w:r w:rsidR="00EF4AC6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incidenc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13209.2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49117.1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64092.0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rshall Islands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.3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amo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.90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0B025B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rshall Island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.74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47661.3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12879.6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34781.7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ntigu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.6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merican</w:t>
            </w:r>
            <w:r w:rsidR="000B58AC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Samo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.85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ntigu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.64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07264.9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2002.7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5262.2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arbud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.6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0B025B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rshall Island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arbud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.64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92388.6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15142.8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77245.7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rshall Islands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.2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amo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.02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Kiribati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.65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90697.6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4931.5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05766.0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ntigu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.9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0B58AC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merican Samo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.91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ntigu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.82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3891.4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4114.9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9776.4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arbud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.9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0B025B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rshall Island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.56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arbud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.82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DALY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5252918.0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581367.7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0671550.2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rshall Islands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31.3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ntigu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9.51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amo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70.16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765845.0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639848.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125996.2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ntigu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78.6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arbud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9.51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ntigu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09.15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059937.6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08750.7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451186.8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arbud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78.6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0B025B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rshall Island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5.08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arbud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09.15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SIR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1.0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4.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6.9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Keny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.9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Keny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.69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lawi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.93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Hungary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5.3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Denmark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0.9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ontenegro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9.8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Nicaragu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.8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lawi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.65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uatemal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.78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4.9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7.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Hungary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7.8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lawi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.2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ldive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.59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Nicaragu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.05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SDR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6.1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8.2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94.3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Keny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.4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Keny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.89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Oma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9.66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Hungary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5.3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Denmark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1.5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ontenegro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1.6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Nicaragu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.2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lawi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.86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uatemal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9.49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ontenegro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3.7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Hungary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8.5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Hungary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8.9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lawi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.7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ldive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.72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Nicaragu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.62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ge standardized DALY rate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584.9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244.0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reenland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892.3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Keny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34.1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lawi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2.32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Guatemal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95.62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Hungary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115.5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Hungary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18.9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ontenegro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658.4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Nicaragua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32.0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Keny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1.96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Oma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93.15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ontenegro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048.6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Denmark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65.6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Hungary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631.3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lawi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21.9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aldive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9.29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Nicaragu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78.72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990-201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incidenc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0B58AC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nited Arab Emirates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83.5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United Arab </w:t>
            </w:r>
            <w:r w:rsidR="000B58AC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Emirates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32.7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0B58AC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nited Arab Emirates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15.4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kraine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-23.3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Kyrgyzsta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-11.64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Estoni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-24.99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Qatar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19.9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Qatar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68.1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Qata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12.2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Kyrgyzstan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-33.4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kraine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-23.59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Kazakhsta</w:t>
            </w:r>
            <w:r w:rsidRPr="00FF1B7D">
              <w:rPr>
                <w:rFonts w:ascii="Times New Roman" w:eastAsiaTheme="minorHAnsi" w:hAnsi="Times New Roman" w:cs="Times New Roman"/>
                <w:vanish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-37.16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outh Kore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09.4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Jordan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02.8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outh Kore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89.9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Kazakhstan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-35.5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Kazakhsta</w:t>
            </w:r>
            <w:r w:rsidRPr="00FF1B7D">
              <w:rPr>
                <w:rFonts w:ascii="Times New Roman" w:eastAsiaTheme="minorHAnsi" w:hAnsi="Times New Roman" w:cs="Times New Roman"/>
                <w:vanish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-27.92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Kyrgyzsta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-38.37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0B58AC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nited Arab Emirates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43.7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0B58AC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nited Arab Emirates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04.3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0B58AC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nited Arab Emirates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72.7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Kyrgyzstan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-32.5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elaru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-15.87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kraine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-33.76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atar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5.8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atar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6.0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ata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1.0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zakhstan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4.2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zakhsta</w:t>
            </w:r>
            <w:r w:rsidRPr="00FF1B7D">
              <w:rPr>
                <w:rFonts w:ascii="Times New Roman" w:hAnsi="Times New Roman" w:cs="Times New Roman"/>
                <w:vanish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7.55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zakhsta</w:t>
            </w:r>
            <w:r w:rsidRPr="00FF1B7D">
              <w:rPr>
                <w:rFonts w:ascii="Times New Roman" w:hAnsi="Times New Roman" w:cs="Times New Roman"/>
                <w:vanish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5.66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rdan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0.5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rdan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2.3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jibouti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6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kraine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4.4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kraine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7.37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rgyzsta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090C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7.25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LY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0B58AC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nited Arab Emirates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24.26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0B58AC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nited Arab Emirates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59.14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0B58AC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United Arab Emirates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59.9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rgyzstan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35.62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laru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21.48 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oni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39.19 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atar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87.36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atar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27.15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ata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80.7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kraine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37.86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zakhsta</w:t>
            </w:r>
            <w:r w:rsidRPr="00FF1B7D">
              <w:rPr>
                <w:rFonts w:ascii="Times New Roman" w:hAnsi="Times New Roman" w:cs="Times New Roman"/>
                <w:vanish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30.76 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rgyzsta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40.84 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lize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70.71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rdan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60.55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jibouti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55.7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zakhstan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40.06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kraine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38.19 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zakhsta</w:t>
            </w:r>
            <w:r w:rsidRPr="00FF1B7D">
              <w:rPr>
                <w:rFonts w:ascii="Times New Roman" w:hAnsi="Times New Roman" w:cs="Times New Roman"/>
                <w:vanish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41.85 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IR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prus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99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.32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prus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9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dives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2.79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goli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2.61 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zakhsta</w:t>
            </w:r>
            <w:r w:rsidRPr="00FF1B7D">
              <w:rPr>
                <w:rFonts w:ascii="Times New Roman" w:hAnsi="Times New Roman" w:cs="Times New Roman"/>
                <w:vanish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2.99 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orgi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69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.15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8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zakhstan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2.84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2.74 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aq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3.02 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69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therlands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99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orgi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7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hrain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4.76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hrai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3.56 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hrai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5.07 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DR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orgi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78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28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orgi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8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zakhstan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2.73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ngapore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2.49 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zakhsta</w:t>
            </w:r>
            <w:r w:rsidRPr="00FF1B7D">
              <w:rPr>
                <w:rFonts w:ascii="Times New Roman" w:hAnsi="Times New Roman" w:cs="Times New Roman"/>
                <w:vanish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2.89 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41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therlands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98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aguay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5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dives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2.78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2.66 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aq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3.00 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 Salvador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7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89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sotho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hrain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4.78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hrai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3.58 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hrai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5.06 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standardized DALY rate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orgi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55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56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orgi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6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dives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3.07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goli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2.94 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zakhsta</w:t>
            </w:r>
            <w:r w:rsidRPr="00FF1B7D">
              <w:rPr>
                <w:rFonts w:ascii="Times New Roman" w:hAnsi="Times New Roman" w:cs="Times New Roman"/>
                <w:vanish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3.32 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0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41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sotho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51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zakhstan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3.20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3.09 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zech Rep</w:t>
            </w:r>
            <w:r w:rsidR="000B58AC"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blic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3.39 </w:t>
            </w:r>
          </w:p>
        </w:tc>
      </w:tr>
      <w:tr w:rsidR="00FF1B7D" w:rsidRPr="00FF1B7D" w:rsidTr="00E731B9">
        <w:trPr>
          <w:trHeight w:val="285"/>
          <w:jc w:val="center"/>
        </w:trPr>
        <w:tc>
          <w:tcPr>
            <w:tcW w:w="846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sotho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7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bia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51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aguay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8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hrain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4.91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hrai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3.74 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hrain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5.29 </w:t>
            </w:r>
          </w:p>
        </w:tc>
      </w:tr>
      <w:tr w:rsidR="00FF1B7D" w:rsidRPr="00FF1B7D" w:rsidTr="00E731B9">
        <w:trPr>
          <w:jc w:val="center"/>
        </w:trPr>
        <w:tc>
          <w:tcPr>
            <w:tcW w:w="846" w:type="dxa"/>
            <w:vAlign w:val="center"/>
            <w:hideMark/>
          </w:tcPr>
          <w:p w:rsidR="00EF4AC6" w:rsidRPr="00FF1B7D" w:rsidRDefault="00EF4AC6" w:rsidP="008E750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9" w:type="dxa"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:rsidR="00EF4AC6" w:rsidRPr="00FF1B7D" w:rsidRDefault="00EF4AC6" w:rsidP="008E75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731B9" w:rsidRPr="00FF1B7D" w:rsidTr="008274B3">
        <w:trPr>
          <w:jc w:val="center"/>
        </w:trPr>
        <w:tc>
          <w:tcPr>
            <w:tcW w:w="15021" w:type="dxa"/>
            <w:gridSpan w:val="14"/>
            <w:vAlign w:val="center"/>
          </w:tcPr>
          <w:p w:rsidR="00E731B9" w:rsidRPr="00E731B9" w:rsidRDefault="00E731B9" w:rsidP="008E750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731B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Region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1990 </w:t>
            </w: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incidence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52921.2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9314.0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73607.19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515.6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97.65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907.57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06079.3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69516.2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63113.29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276.0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608.04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478.42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89379.4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2966.0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19863.14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678.5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55.24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23.33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52235.26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9680.93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72554.33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538.0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17.12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932.49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97700.3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60387.5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55898.86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358.2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605.56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541.12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67419.29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1801.48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07031.75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660.1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51.34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08.77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DALY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6655766.0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070825.13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584940.89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68354.9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0585.35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1466.14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339975.86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322095.1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474770.19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7998.7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6888.83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7413.39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685790.2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65205.6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363695.10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9513.8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352.47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5161.33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ASIR 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3.2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5.06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7.92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.69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.95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3.72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5.9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8.1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4.71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.6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.56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3.45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5.36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6.8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67.42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.2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.56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2.45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SDR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6.6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9.93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1.50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9.3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.23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4.82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5.56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7.38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69.71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9.1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.79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4.19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3.43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5.35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67.20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.8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.70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3.42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Age standardized </w:t>
            </w: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lastRenderedPageBreak/>
              <w:t>DALY rate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lastRenderedPageBreak/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083.68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17.6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823.86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13.1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91.28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25.99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933.3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13.68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720.36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01.39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9.80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16.99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38.2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61.36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542.24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85.79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5.71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75.69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2017 </w:t>
            </w: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incidence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45753.16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59692.75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86060.41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858.8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105.73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310.27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92856.05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24709.6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91502.48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525.2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214.94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753.08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73198.23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01353.56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48488.55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549.08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70.47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178.62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22055.95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24689.8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97366.13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198.13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234.58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342.30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41322.5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94640.89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60514.31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572.6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230.31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963.55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12190.98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0808.2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17550.08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516.43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63.62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152.81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DALY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5905049.23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783265.08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1121784.16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23988.56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9230.20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90907.40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725697.2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830613.4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145844.94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11232.45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3081.16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62002.24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183222.6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579852.2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352609.20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4101.6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0329.48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3772.12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SIR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4.2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7.33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9.79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9.0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.51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2.12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1.5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4.8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7.30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.06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.26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1.59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5.4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4.8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4.37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.2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.37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0.73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SDR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5.9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7.8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6.46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9.63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.78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3.10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4.3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1.7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1.60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.7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.58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2.72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4.09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7.2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5.20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.83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.60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1.66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Age standardized DALY rate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22.5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81.7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304.98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04.0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09.57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64.59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51.1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47.2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082.79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78.33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97.13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58.11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02.16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20.5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068.89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64.8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0.35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35.78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990-2017</w:t>
            </w: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incidence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34.39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27.4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37.5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3.85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9.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0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er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1.43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Asia Pacific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46.6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19.48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Asia Pacific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38.8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.0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.68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0.81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36.3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Tropical Latin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01.7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25.21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8.8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6.6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6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1.92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86.26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27.6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88.2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2.06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6.72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.96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42.5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Tropical Latin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09.0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26.5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.95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.3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Tropical Latin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31.49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81.9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east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24.65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21.1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3.37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22.6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4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LY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38.9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03.95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42.57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.89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8.46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6.8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26.0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Tropical Latin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77.83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22.75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4.0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.32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9.4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23.23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39.15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east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06.19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27.98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6.9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29.81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IR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.66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.2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.77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23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0.5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6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0.26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2.2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0.23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Latin Ame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25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0.82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ern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6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6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Asia Pacific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0.25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.4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0.20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5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13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82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DR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.0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.9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.10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36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Latin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0.8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2.0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0.3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.39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44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08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2.2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0.25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ern Latin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0.26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88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20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2.3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8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E731B9" w:rsidRPr="00FF1B7D" w:rsidRDefault="00E731B9" w:rsidP="00E73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1B7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standardized DALY rate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(per 100000</w:t>
            </w:r>
            <w:r w:rsidR="00B074AF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persons</w:t>
            </w:r>
            <w:r w:rsidR="00B074AF" w:rsidRPr="00FF1B7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0.4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.8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0.58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87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06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2.37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Ocean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0.19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ern Sub-Saharan Afric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92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20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2.60</w:t>
            </w:r>
          </w:p>
        </w:tc>
      </w:tr>
      <w:tr w:rsidR="00E731B9" w:rsidRPr="00FF1B7D" w:rsidTr="00E731B9">
        <w:trPr>
          <w:jc w:val="center"/>
        </w:trPr>
        <w:tc>
          <w:tcPr>
            <w:tcW w:w="846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731B9" w:rsidRPr="00FF1B7D" w:rsidRDefault="00E731B9" w:rsidP="00E731B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0.10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Southern Latin America</w:t>
            </w:r>
          </w:p>
        </w:tc>
        <w:tc>
          <w:tcPr>
            <w:tcW w:w="851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850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714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2.18</w:t>
            </w:r>
          </w:p>
        </w:tc>
        <w:tc>
          <w:tcPr>
            <w:tcW w:w="155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1.3</w:t>
            </w:r>
            <w:r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1</w:t>
            </w:r>
          </w:p>
        </w:tc>
        <w:tc>
          <w:tcPr>
            <w:tcW w:w="112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709" w:type="dxa"/>
            <w:vAlign w:val="center"/>
          </w:tcPr>
          <w:p w:rsidR="00E731B9" w:rsidRPr="00A56E5B" w:rsidRDefault="00E731B9" w:rsidP="00E731B9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</w:pPr>
            <w:r w:rsidRPr="00A56E5B">
              <w:rPr>
                <w:rFonts w:ascii="Times New Roman" w:hAnsi="Times New Roman" w:cs="Times New Roman"/>
                <w:color w:val="171717" w:themeColor="background2" w:themeShade="1A"/>
                <w:kern w:val="0"/>
                <w:sz w:val="16"/>
                <w:szCs w:val="16"/>
              </w:rPr>
              <w:t>-2.64</w:t>
            </w:r>
          </w:p>
        </w:tc>
      </w:tr>
    </w:tbl>
    <w:p w:rsidR="00EF4AC6" w:rsidRPr="00C34E5F" w:rsidRDefault="00E731B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: </w:t>
      </w:r>
      <w:r w:rsidR="00C34E5F" w:rsidRPr="00C34E5F">
        <w:rPr>
          <w:rFonts w:ascii="Times New Roman" w:hAnsi="Times New Roman" w:cs="Times New Roman"/>
          <w:sz w:val="16"/>
          <w:szCs w:val="16"/>
        </w:rPr>
        <w:t>ASDR, age standar</w:t>
      </w:r>
      <w:bookmarkStart w:id="0" w:name="_GoBack"/>
      <w:bookmarkEnd w:id="0"/>
      <w:r w:rsidR="00C34E5F" w:rsidRPr="00C34E5F">
        <w:rPr>
          <w:rFonts w:ascii="Times New Roman" w:hAnsi="Times New Roman" w:cs="Times New Roman"/>
          <w:sz w:val="16"/>
          <w:szCs w:val="16"/>
        </w:rPr>
        <w:t>dized death rate; ASIR, age standardized incidence rate; DALY, disability adjusted life-year; EAPC: estimated annual percentage change; CI: confidence interval; UI: uncertainty interval.</w:t>
      </w:r>
    </w:p>
    <w:sectPr w:rsidR="00EF4AC6" w:rsidRPr="00C34E5F" w:rsidSect="00F124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2452" w:rsidRDefault="008B2452" w:rsidP="00EF4AC6">
      <w:r>
        <w:separator/>
      </w:r>
    </w:p>
  </w:endnote>
  <w:endnote w:type="continuationSeparator" w:id="0">
    <w:p w:rsidR="008B2452" w:rsidRDefault="008B2452" w:rsidP="00EF4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2452" w:rsidRDefault="008B2452" w:rsidP="00EF4AC6">
      <w:r>
        <w:separator/>
      </w:r>
    </w:p>
  </w:footnote>
  <w:footnote w:type="continuationSeparator" w:id="0">
    <w:p w:rsidR="008B2452" w:rsidRDefault="008B2452" w:rsidP="00EF4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A01"/>
    <w:rsid w:val="000849C1"/>
    <w:rsid w:val="00090CEB"/>
    <w:rsid w:val="000B025B"/>
    <w:rsid w:val="000B58AC"/>
    <w:rsid w:val="00235ADF"/>
    <w:rsid w:val="003A254B"/>
    <w:rsid w:val="00413630"/>
    <w:rsid w:val="004A753F"/>
    <w:rsid w:val="004A78CD"/>
    <w:rsid w:val="00511082"/>
    <w:rsid w:val="006325F0"/>
    <w:rsid w:val="0066331C"/>
    <w:rsid w:val="008B2452"/>
    <w:rsid w:val="008E7508"/>
    <w:rsid w:val="0095310F"/>
    <w:rsid w:val="00AD0B8E"/>
    <w:rsid w:val="00B074AF"/>
    <w:rsid w:val="00C34E5F"/>
    <w:rsid w:val="00DD596C"/>
    <w:rsid w:val="00E1302E"/>
    <w:rsid w:val="00E731B9"/>
    <w:rsid w:val="00EE1596"/>
    <w:rsid w:val="00EF4AC6"/>
    <w:rsid w:val="00F124CB"/>
    <w:rsid w:val="00F80A01"/>
    <w:rsid w:val="00FF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4675F"/>
  <w15:chartTrackingRefBased/>
  <w15:docId w15:val="{883A3663-6799-4FDC-B695-1C70F85A7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A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AC6"/>
    <w:rPr>
      <w:sz w:val="18"/>
      <w:szCs w:val="18"/>
    </w:rPr>
  </w:style>
  <w:style w:type="paragraph" w:customStyle="1" w:styleId="msonormal0">
    <w:name w:val="msonormal"/>
    <w:basedOn w:val="a"/>
    <w:rsid w:val="00EF4A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23427">
    <w:name w:val="font523427"/>
    <w:basedOn w:val="a"/>
    <w:rsid w:val="00EF4AC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23427">
    <w:name w:val="font623427"/>
    <w:basedOn w:val="a"/>
    <w:rsid w:val="00EF4AC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1523427">
    <w:name w:val="xl1523427"/>
    <w:basedOn w:val="a"/>
    <w:rsid w:val="00EF4AC6"/>
    <w:pPr>
      <w:widowControl/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323427">
    <w:name w:val="xl6323427"/>
    <w:basedOn w:val="a"/>
    <w:rsid w:val="00EF4AC6"/>
    <w:pPr>
      <w:widowControl/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423427">
    <w:name w:val="xl6423427"/>
    <w:basedOn w:val="a"/>
    <w:rsid w:val="00EF4AC6"/>
    <w:pPr>
      <w:widowControl/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23427">
    <w:name w:val="xl6523427"/>
    <w:basedOn w:val="a"/>
    <w:rsid w:val="00EF4AC6"/>
    <w:pPr>
      <w:widowControl/>
      <w:spacing w:before="100" w:beforeAutospacing="1" w:after="100" w:afterAutospacing="1"/>
      <w:jc w:val="left"/>
      <w:textAlignment w:val="center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623427">
    <w:name w:val="xl6623427"/>
    <w:basedOn w:val="a"/>
    <w:rsid w:val="00EF4AC6"/>
    <w:pPr>
      <w:widowControl/>
      <w:spacing w:before="100" w:beforeAutospacing="1" w:after="100" w:afterAutospacing="1"/>
      <w:jc w:val="center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723427">
    <w:name w:val="xl6723427"/>
    <w:basedOn w:val="a"/>
    <w:rsid w:val="00EF4AC6"/>
    <w:pPr>
      <w:widowControl/>
      <w:spacing w:before="100" w:beforeAutospacing="1" w:after="100" w:afterAutospacing="1"/>
      <w:jc w:val="left"/>
      <w:textAlignment w:val="center"/>
    </w:pPr>
    <w:rPr>
      <w:rFonts w:ascii="等线" w:eastAsia="等线" w:hAnsi="等线" w:cs="宋体"/>
      <w:color w:val="FF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7</Pages>
  <Words>2195</Words>
  <Characters>12518</Characters>
  <Application>Microsoft Office Word</Application>
  <DocSecurity>0</DocSecurity>
  <Lines>104</Lines>
  <Paragraphs>29</Paragraphs>
  <ScaleCrop>false</ScaleCrop>
  <Company>Microsoft</Company>
  <LinksUpToDate>false</LinksUpToDate>
  <CharactersWithSpaces>1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j</dc:creator>
  <cp:keywords/>
  <dc:description/>
  <cp:lastModifiedBy>dyj</cp:lastModifiedBy>
  <cp:revision>11</cp:revision>
  <dcterms:created xsi:type="dcterms:W3CDTF">2019-10-31T06:22:00Z</dcterms:created>
  <dcterms:modified xsi:type="dcterms:W3CDTF">2020-05-19T09:34:00Z</dcterms:modified>
</cp:coreProperties>
</file>